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S Primer lists used in qPCR and BLAST validation of the control’ copy numbers.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676"/>
        <w:gridCol w:w="4306"/>
        <w:gridCol w:w="936"/>
      </w:tblGrid>
      <w:tr>
        <w:trPr/>
        <w:tc>
          <w:tcPr>
            <w:tcW w:w="16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Bank accession number</w:t>
            </w:r>
          </w:p>
        </w:tc>
        <w:tc>
          <w:tcPr>
            <w:tcW w:w="167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ngth of products(bp)</w:t>
            </w:r>
          </w:p>
        </w:tc>
        <w:tc>
          <w:tcPr>
            <w:tcW w:w="430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 Sequence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4"/>
              </w:rPr>
              <w:t>T</w:t>
            </w:r>
            <w:r>
              <w:rPr>
                <w:b/>
                <w:sz w:val="24"/>
                <w:vertAlign w:val="subscript"/>
              </w:rPr>
              <w:t>M</w:t>
            </w:r>
            <w:r>
              <w:rPr>
                <w:b/>
                <w:sz w:val="24"/>
              </w:rPr>
              <w:t>(℃)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B159446.1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4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GCAGGGAACTATCACACCG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.1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GTCTCCCACCACTACGCA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14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GAACAATTTCCGCCAAGACA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AGATGCTTTCACGCTGG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15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8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ATACGTGGCATGGGATA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GGAGACTAGACCTGCAAAA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7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17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GAGTAGTAGATGGCGGTG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6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CCCCGTTACTATTCAGTTTG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5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18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GGGGTTGATGTCTATTC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4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CTCGTGTAGGAAGATGTC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21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7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CGCACACATTTTTTTGTAT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1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TATTTATGGCCTTATTTTTC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.2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22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4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TTTCACGGCATAGGCAT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GCACTTTCACTGACACAATCT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5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992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CCACATGGCCTCGGAT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TGCTGAGTCTGCTCGTCTTG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.1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8996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TTTCGTGGGGTTGATGT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1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CTCGTGTAGGAAGATGTCG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009006.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2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CTTCTTCCATTTGACTCCATA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.0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TCCTCAGAGCACTCCCC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9.8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_1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7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TTTACCACATCTGGCGACT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6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TTGCTACCATCACCTTTCTCA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7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_2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8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CCTCTATCCCCACTCCATC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.3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TGTCTGCTGCCTTGCTTTCT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.9</w:t>
            </w:r>
          </w:p>
        </w:tc>
      </w:tr>
      <w:tr>
        <w:trPr/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_3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430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AACATCCGCTTCTTTCCACA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4</w:t>
            </w:r>
          </w:p>
        </w:tc>
      </w:tr>
      <w:tr>
        <w:trPr/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AACTTCTACCCGTCCAACTCA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.3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5273675" cy="3322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2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1:25:00Z</dcterms:created>
  <dc:creator>微软用户</dc:creator>
  <dc:description/>
  <cp:keywords/>
  <dc:language>en-US</dc:language>
  <cp:lastModifiedBy>微软用户</cp:lastModifiedBy>
  <dcterms:modified xsi:type="dcterms:W3CDTF">2013-01-17T08:35:00Z</dcterms:modified>
  <cp:revision>10</cp:revision>
  <dc:subject/>
  <dc:title/>
</cp:coreProperties>
</file>